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F5F" w:rsidRPr="00EB6C3B" w:rsidRDefault="00457F5F" w:rsidP="0086101D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US"/>
        </w:rPr>
        <w:t>Supplementary table 3</w:t>
      </w:r>
    </w:p>
    <w:p w:rsidR="00457F5F" w:rsidRDefault="00457F5F" w:rsidP="00C6235C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Demographic and clinical data of study participants</w:t>
      </w:r>
      <w:r w:rsidR="00C6235C">
        <w:rPr>
          <w:rFonts w:ascii="Times New Roman" w:hAnsi="Times New Roman"/>
          <w:b/>
          <w:bCs/>
          <w:sz w:val="24"/>
          <w:szCs w:val="24"/>
          <w:lang w:val="en-US"/>
        </w:rPr>
        <w:t>; patients</w:t>
      </w:r>
      <w:r w:rsidR="007F6310">
        <w:rPr>
          <w:rFonts w:ascii="Times New Roman" w:hAnsi="Times New Roman"/>
          <w:b/>
          <w:bCs/>
          <w:sz w:val="24"/>
          <w:szCs w:val="24"/>
          <w:lang w:val="en-US"/>
        </w:rPr>
        <w:t xml:space="preserve"> where MTHFR testing was available</w:t>
      </w:r>
    </w:p>
    <w:p w:rsidR="0086101D" w:rsidRDefault="0086101D" w:rsidP="00F64843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LightShading2"/>
        <w:tblW w:w="9600" w:type="dxa"/>
        <w:tblLook w:val="0620" w:firstRow="1" w:lastRow="0" w:firstColumn="0" w:lastColumn="0" w:noHBand="1" w:noVBand="1"/>
      </w:tblPr>
      <w:tblGrid>
        <w:gridCol w:w="5660"/>
        <w:gridCol w:w="3940"/>
      </w:tblGrid>
      <w:tr w:rsidR="00457F5F" w:rsidRPr="007C049E" w:rsidTr="007D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Patients</w:t>
            </w:r>
            <w:proofErr w:type="spellEnd"/>
          </w:p>
        </w:tc>
        <w:tc>
          <w:tcPr>
            <w:tcW w:w="3940" w:type="dxa"/>
            <w:hideMark/>
          </w:tcPr>
          <w:p w:rsidR="00457F5F" w:rsidRPr="007C049E" w:rsidRDefault="00457F5F" w:rsidP="007D6F0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(n</w:t>
            </w:r>
            <w:r w:rsidR="007F6310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=168</w:t>
            </w:r>
            <w:r w:rsidRPr="007C049E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Age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(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median,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range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  <w:tc>
          <w:tcPr>
            <w:tcW w:w="3940" w:type="dxa"/>
            <w:hideMark/>
          </w:tcPr>
          <w:p w:rsidR="00457F5F" w:rsidRPr="007C049E" w:rsidRDefault="00457F5F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10,5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 (3,1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-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17,9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Female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gender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(%)</w:t>
            </w:r>
          </w:p>
        </w:tc>
        <w:tc>
          <w:tcPr>
            <w:tcW w:w="3940" w:type="dxa"/>
            <w:hideMark/>
          </w:tcPr>
          <w:p w:rsidR="00457F5F" w:rsidRPr="007C049E" w:rsidRDefault="00457F5F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1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22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 (72,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6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%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Disease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duration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(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median,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range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  <w:tc>
          <w:tcPr>
            <w:tcW w:w="3940" w:type="dxa"/>
            <w:hideMark/>
          </w:tcPr>
          <w:p w:rsidR="00457F5F" w:rsidRPr="007C049E" w:rsidRDefault="00457F5F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3,9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(15,9-0,5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 w:eastAsia="ja-JP"/>
              </w:rPr>
              <w:t>Duration of MTX treatment (median, range)</w:t>
            </w:r>
          </w:p>
        </w:tc>
        <w:tc>
          <w:tcPr>
            <w:tcW w:w="3940" w:type="dxa"/>
            <w:hideMark/>
          </w:tcPr>
          <w:p w:rsidR="00457F5F" w:rsidRPr="007C049E" w:rsidRDefault="00457F5F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1,3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(13,2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-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0,3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yrs</w:t>
            </w:r>
            <w:proofErr w:type="spellEnd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 w:eastAsia="ja-JP"/>
              </w:rPr>
              <w:t>Patients with MTX intolerance (%)</w:t>
            </w:r>
          </w:p>
        </w:tc>
        <w:tc>
          <w:tcPr>
            <w:tcW w:w="3940" w:type="dxa"/>
            <w:hideMark/>
          </w:tcPr>
          <w:p w:rsidR="00457F5F" w:rsidRPr="007C049E" w:rsidRDefault="009C5B3A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76</w:t>
            </w:r>
            <w:r w:rsidR="00457F5F"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 (4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5,2</w:t>
            </w:r>
            <w:r w:rsidR="00457F5F"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%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proofErr w:type="spellStart"/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Pat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ients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on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folic</w:t>
            </w:r>
            <w:proofErr w:type="spellEnd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acid</w:t>
            </w:r>
            <w:proofErr w:type="spellEnd"/>
          </w:p>
        </w:tc>
        <w:tc>
          <w:tcPr>
            <w:tcW w:w="3940" w:type="dxa"/>
            <w:hideMark/>
          </w:tcPr>
          <w:p w:rsidR="00457F5F" w:rsidRPr="007C049E" w:rsidRDefault="00457F5F" w:rsidP="009C5B3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1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57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(93</w:t>
            </w:r>
            <w:r w:rsidR="009C5B3A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,5</w:t>
            </w:r>
            <w:r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%)</w:t>
            </w:r>
          </w:p>
        </w:tc>
      </w:tr>
      <w:tr w:rsidR="00457F5F" w:rsidRPr="007C049E" w:rsidTr="007D6F0E">
        <w:trPr>
          <w:trHeight w:val="584"/>
        </w:trPr>
        <w:tc>
          <w:tcPr>
            <w:tcW w:w="5660" w:type="dxa"/>
            <w:hideMark/>
          </w:tcPr>
          <w:p w:rsidR="00457F5F" w:rsidRPr="007C049E" w:rsidRDefault="00457F5F" w:rsidP="007D6F0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ja-JP"/>
              </w:rPr>
            </w:pPr>
            <w:r w:rsidRPr="002E7AC9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en-US" w:eastAsia="ja-JP"/>
              </w:rPr>
              <w:t>Patients on folic acid with MTX intolerance</w:t>
            </w:r>
          </w:p>
        </w:tc>
        <w:tc>
          <w:tcPr>
            <w:tcW w:w="3940" w:type="dxa"/>
            <w:hideMark/>
          </w:tcPr>
          <w:p w:rsidR="00457F5F" w:rsidRPr="007C049E" w:rsidRDefault="007A3EAF" w:rsidP="007A3EA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68</w:t>
            </w:r>
            <w:r w:rsidR="00457F5F"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 xml:space="preserve"> (</w:t>
            </w:r>
            <w:r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89,5</w:t>
            </w:r>
            <w:r w:rsidR="00457F5F" w:rsidRPr="007C049E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de-DE" w:eastAsia="ja-JP"/>
              </w:rPr>
              <w:t>%)</w:t>
            </w:r>
          </w:p>
        </w:tc>
      </w:tr>
    </w:tbl>
    <w:p w:rsidR="00457F5F" w:rsidRDefault="00457F5F" w:rsidP="00457F5F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457F5F" w:rsidRDefault="00457F5F" w:rsidP="00457F5F">
      <w:pPr>
        <w:spacing w:line="480" w:lineRule="auto"/>
        <w:outlineLvl w:val="0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EB6C3B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</w:p>
    <w:p w:rsidR="00457F5F" w:rsidRDefault="00457F5F" w:rsidP="00457F5F">
      <w:pPr>
        <w:spacing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sz w:val="24"/>
          <w:szCs w:val="24"/>
          <w:lang w:val="en-US"/>
        </w:rPr>
        <w:br w:type="page"/>
      </w:r>
    </w:p>
    <w:p w:rsidR="00457F5F" w:rsidRPr="00EB6C3B" w:rsidRDefault="00457F5F" w:rsidP="00C6235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4</w:t>
      </w:r>
    </w:p>
    <w:p w:rsidR="00457F5F" w:rsidRDefault="00457F5F" w:rsidP="0086101D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Influence of demographic and clinical data on MTX intolerance</w:t>
      </w:r>
      <w:r w:rsidR="00C6235C">
        <w:rPr>
          <w:rFonts w:ascii="Times New Roman" w:hAnsi="Times New Roman"/>
          <w:b/>
          <w:bCs/>
          <w:sz w:val="24"/>
          <w:szCs w:val="24"/>
          <w:lang w:val="en-US"/>
        </w:rPr>
        <w:t xml:space="preserve">; patients </w:t>
      </w:r>
      <w:r w:rsidR="007F6310">
        <w:rPr>
          <w:rFonts w:ascii="Times New Roman" w:hAnsi="Times New Roman"/>
          <w:b/>
          <w:bCs/>
          <w:sz w:val="24"/>
          <w:szCs w:val="24"/>
          <w:lang w:val="en-US"/>
        </w:rPr>
        <w:t>where MTHFR testing was availab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ab/>
      </w:r>
    </w:p>
    <w:p w:rsidR="00457F5F" w:rsidRPr="00EB6C3B" w:rsidRDefault="00457F5F" w:rsidP="00457F5F">
      <w:pPr>
        <w:spacing w:line="480" w:lineRule="auto"/>
        <w:outlineLvl w:val="0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tbl>
      <w:tblPr>
        <w:tblStyle w:val="LightShading2"/>
        <w:tblW w:w="5000" w:type="pct"/>
        <w:tblLook w:val="0620" w:firstRow="1" w:lastRow="0" w:firstColumn="0" w:lastColumn="0" w:noHBand="1" w:noVBand="1"/>
      </w:tblPr>
      <w:tblGrid>
        <w:gridCol w:w="3132"/>
        <w:gridCol w:w="1872"/>
        <w:gridCol w:w="1872"/>
        <w:gridCol w:w="1980"/>
      </w:tblGrid>
      <w:tr w:rsidR="00457F5F" w:rsidRPr="00EB6C3B" w:rsidTr="007D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</w:p>
        </w:tc>
        <w:tc>
          <w:tcPr>
            <w:tcW w:w="1057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MTX tolerant</w:t>
            </w:r>
          </w:p>
        </w:tc>
        <w:tc>
          <w:tcPr>
            <w:tcW w:w="1057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MTX intolerant</w:t>
            </w:r>
          </w:p>
        </w:tc>
        <w:tc>
          <w:tcPr>
            <w:tcW w:w="1118" w:type="pct"/>
            <w:hideMark/>
          </w:tcPr>
          <w:p w:rsidR="00457F5F" w:rsidRPr="00EB6C3B" w:rsidRDefault="00C6235C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P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Female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Gender</w:t>
            </w:r>
          </w:p>
        </w:tc>
        <w:tc>
          <w:tcPr>
            <w:tcW w:w="1057" w:type="pct"/>
            <w:hideMark/>
          </w:tcPr>
          <w:p w:rsidR="00457F5F" w:rsidRPr="00EB6C3B" w:rsidRDefault="00FA0682" w:rsidP="00FA0682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63</w:t>
            </w:r>
            <w:r w:rsidR="00457F5F"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/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92</w:t>
            </w:r>
          </w:p>
        </w:tc>
        <w:tc>
          <w:tcPr>
            <w:tcW w:w="1057" w:type="pct"/>
            <w:hideMark/>
          </w:tcPr>
          <w:p w:rsidR="00457F5F" w:rsidRPr="00EB6C3B" w:rsidRDefault="00FA0682" w:rsidP="00FA0682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59</w:t>
            </w:r>
            <w:r w:rsidR="00457F5F"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/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76</w:t>
            </w:r>
          </w:p>
        </w:tc>
        <w:tc>
          <w:tcPr>
            <w:tcW w:w="1118" w:type="pct"/>
            <w:hideMark/>
          </w:tcPr>
          <w:p w:rsidR="00457F5F" w:rsidRPr="00EB6C3B" w:rsidRDefault="00457F5F" w:rsidP="00FA0682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,</w:t>
            </w:r>
            <w:r w:rsidR="00FA0682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225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Age</w:t>
            </w:r>
          </w:p>
        </w:tc>
        <w:tc>
          <w:tcPr>
            <w:tcW w:w="1057" w:type="pct"/>
            <w:hideMark/>
          </w:tcPr>
          <w:p w:rsidR="00457F5F" w:rsidRPr="00EB6C3B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9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57 ± 4,45</w:t>
            </w:r>
          </w:p>
        </w:tc>
        <w:tc>
          <w:tcPr>
            <w:tcW w:w="1057" w:type="pct"/>
            <w:hideMark/>
          </w:tcPr>
          <w:p w:rsidR="00457F5F" w:rsidRPr="00EB6C3B" w:rsidRDefault="00AB70C7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10,88 ± 3,80</w:t>
            </w:r>
          </w:p>
        </w:tc>
        <w:tc>
          <w:tcPr>
            <w:tcW w:w="1118" w:type="pct"/>
            <w:hideMark/>
          </w:tcPr>
          <w:p w:rsidR="00457F5F" w:rsidRPr="00EB6C3B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,0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44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Age at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diagnosis</w:t>
            </w:r>
            <w:proofErr w:type="spellEnd"/>
          </w:p>
        </w:tc>
        <w:tc>
          <w:tcPr>
            <w:tcW w:w="1057" w:type="pct"/>
            <w:hideMark/>
          </w:tcPr>
          <w:p w:rsidR="00457F5F" w:rsidRPr="00EB6C3B" w:rsidRDefault="00AB70C7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5,55</w:t>
            </w:r>
            <w:r w:rsidR="00457F5F"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 xml:space="preserve"> ± 4,09</w:t>
            </w:r>
          </w:p>
        </w:tc>
        <w:tc>
          <w:tcPr>
            <w:tcW w:w="1057" w:type="pct"/>
            <w:hideMark/>
          </w:tcPr>
          <w:p w:rsidR="00457F5F" w:rsidRPr="00FE60C2" w:rsidRDefault="00AB70C7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4.89</w:t>
            </w:r>
            <w:r w:rsidR="00457F5F" w:rsidRPr="00FE60C2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3.88</w:t>
            </w:r>
          </w:p>
        </w:tc>
        <w:tc>
          <w:tcPr>
            <w:tcW w:w="1118" w:type="pct"/>
            <w:hideMark/>
          </w:tcPr>
          <w:p w:rsidR="00457F5F" w:rsidRPr="00FE60C2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FE60C2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0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289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FE60C2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FE60C2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Disease duration</w:t>
            </w:r>
          </w:p>
        </w:tc>
        <w:tc>
          <w:tcPr>
            <w:tcW w:w="1057" w:type="pct"/>
            <w:hideMark/>
          </w:tcPr>
          <w:p w:rsidR="00457F5F" w:rsidRPr="00FE60C2" w:rsidRDefault="00AB70C7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4,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01</w:t>
            </w:r>
            <w:r w:rsidR="00457F5F" w:rsidRPr="00FE60C2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3,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48</w:t>
            </w:r>
          </w:p>
        </w:tc>
        <w:tc>
          <w:tcPr>
            <w:tcW w:w="1057" w:type="pct"/>
            <w:hideMark/>
          </w:tcPr>
          <w:p w:rsidR="00457F5F" w:rsidRPr="00FE60C2" w:rsidRDefault="00AB70C7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5.99</w:t>
            </w:r>
            <w:r w:rsidR="00457F5F" w:rsidRPr="00FE60C2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3,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83</w:t>
            </w:r>
          </w:p>
        </w:tc>
        <w:tc>
          <w:tcPr>
            <w:tcW w:w="1118" w:type="pct"/>
            <w:hideMark/>
          </w:tcPr>
          <w:p w:rsidR="00457F5F" w:rsidRPr="00FE60C2" w:rsidRDefault="00AB70C7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AB70C7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0,00</w:t>
            </w:r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1</w:t>
            </w:r>
            <w:r w:rsidR="00457F5F" w:rsidRPr="00FE60C2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*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C6235C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Duration of MTX treatment</w:t>
            </w:r>
          </w:p>
        </w:tc>
        <w:tc>
          <w:tcPr>
            <w:tcW w:w="1057" w:type="pct"/>
            <w:hideMark/>
          </w:tcPr>
          <w:p w:rsidR="00457F5F" w:rsidRPr="00C6235C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76</w:t>
            </w:r>
            <w:r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2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1057" w:type="pct"/>
            <w:hideMark/>
          </w:tcPr>
          <w:p w:rsidR="00457F5F" w:rsidRPr="00C6235C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2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50</w:t>
            </w:r>
            <w:r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2,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27</w:t>
            </w:r>
          </w:p>
        </w:tc>
        <w:tc>
          <w:tcPr>
            <w:tcW w:w="1118" w:type="pct"/>
            <w:hideMark/>
          </w:tcPr>
          <w:p w:rsidR="00457F5F" w:rsidRPr="00C6235C" w:rsidRDefault="00457F5F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0,0</w:t>
            </w:r>
            <w:r w:rsid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29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C6235C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MTX dose / m</w:t>
            </w:r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vertAlign w:val="superscript"/>
                <w:lang w:val="en-US" w:eastAsia="ja-JP"/>
              </w:rPr>
              <w:t>2</w:t>
            </w:r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 xml:space="preserve"> BSA</w:t>
            </w:r>
          </w:p>
        </w:tc>
        <w:tc>
          <w:tcPr>
            <w:tcW w:w="1057" w:type="pct"/>
            <w:hideMark/>
          </w:tcPr>
          <w:p w:rsidR="00457F5F" w:rsidRPr="00C6235C" w:rsidRDefault="00AB70C7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2,2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8</w:t>
            </w:r>
            <w:r w:rsidR="00457F5F"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2,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6</w:t>
            </w:r>
          </w:p>
        </w:tc>
        <w:tc>
          <w:tcPr>
            <w:tcW w:w="1057" w:type="pct"/>
            <w:hideMark/>
          </w:tcPr>
          <w:p w:rsidR="00457F5F" w:rsidRPr="00C6235C" w:rsidRDefault="00AB70C7" w:rsidP="00AB70C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1,6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0</w:t>
            </w:r>
            <w:r w:rsidR="00457F5F"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 xml:space="preserve"> ± 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1.94</w:t>
            </w:r>
          </w:p>
        </w:tc>
        <w:tc>
          <w:tcPr>
            <w:tcW w:w="1118" w:type="pct"/>
            <w:hideMark/>
          </w:tcPr>
          <w:p w:rsidR="00457F5F" w:rsidRPr="00C6235C" w:rsidRDefault="00AB70C7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r w:rsidRPr="00AB70C7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0,0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3</w:t>
            </w:r>
            <w:r w:rsidR="00457F5F" w:rsidRPr="00C6235C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en-US" w:eastAsia="ja-JP"/>
              </w:rPr>
              <w:t>6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C6235C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en-US" w:eastAsia="ja-JP"/>
              </w:rPr>
            </w:pPr>
            <w:proofErr w:type="spellStart"/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>s.c.</w:t>
            </w:r>
            <w:proofErr w:type="spellEnd"/>
            <w:r w:rsidRPr="00C6235C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en-US" w:eastAsia="ja-JP"/>
              </w:rPr>
              <w:t xml:space="preserve"> dosing</w:t>
            </w:r>
          </w:p>
        </w:tc>
        <w:tc>
          <w:tcPr>
            <w:tcW w:w="1057" w:type="pct"/>
            <w:hideMark/>
          </w:tcPr>
          <w:p w:rsidR="00457F5F" w:rsidRPr="00EB6C3B" w:rsidRDefault="00321EAB" w:rsidP="00321EAB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41</w:t>
            </w:r>
            <w:r w:rsidR="00457F5F"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/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92</w:t>
            </w:r>
          </w:p>
        </w:tc>
        <w:tc>
          <w:tcPr>
            <w:tcW w:w="1057" w:type="pct"/>
            <w:hideMark/>
          </w:tcPr>
          <w:p w:rsidR="00457F5F" w:rsidRPr="00EB6C3B" w:rsidRDefault="00321EAB" w:rsidP="00321EAB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32</w:t>
            </w:r>
            <w:r w:rsidR="00457F5F"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/</w:t>
            </w: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76</w:t>
            </w:r>
          </w:p>
        </w:tc>
        <w:tc>
          <w:tcPr>
            <w:tcW w:w="1118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.757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Folic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acid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supplementation</w:t>
            </w:r>
            <w:proofErr w:type="spellEnd"/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89/92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68/76</w:t>
            </w:r>
          </w:p>
        </w:tc>
        <w:tc>
          <w:tcPr>
            <w:tcW w:w="1118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,068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Elevated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LFT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16/92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19/76</w:t>
            </w:r>
          </w:p>
        </w:tc>
        <w:tc>
          <w:tcPr>
            <w:tcW w:w="1118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.255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Treatment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with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TNFA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44/92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25/76</w:t>
            </w:r>
          </w:p>
        </w:tc>
        <w:tc>
          <w:tcPr>
            <w:tcW w:w="1118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0.059</w:t>
            </w:r>
          </w:p>
        </w:tc>
      </w:tr>
      <w:tr w:rsidR="00457F5F" w:rsidRPr="00EB6C3B" w:rsidTr="007D6F0E">
        <w:trPr>
          <w:trHeight w:val="20"/>
        </w:trPr>
        <w:tc>
          <w:tcPr>
            <w:tcW w:w="176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Treatment </w:t>
            </w:r>
            <w:proofErr w:type="spellStart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>with</w:t>
            </w:r>
            <w:proofErr w:type="spellEnd"/>
            <w:r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  <w:lang w:val="de-DE" w:eastAsia="ja-JP"/>
              </w:rPr>
              <w:t xml:space="preserve"> NSAID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32/92</w:t>
            </w:r>
          </w:p>
        </w:tc>
        <w:tc>
          <w:tcPr>
            <w:tcW w:w="1057" w:type="pct"/>
            <w:hideMark/>
          </w:tcPr>
          <w:p w:rsidR="00457F5F" w:rsidRPr="00EB6C3B" w:rsidRDefault="00321EAB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26/76</w:t>
            </w:r>
          </w:p>
        </w:tc>
        <w:tc>
          <w:tcPr>
            <w:tcW w:w="1118" w:type="pct"/>
            <w:hideMark/>
          </w:tcPr>
          <w:p w:rsidR="00457F5F" w:rsidRPr="00EB6C3B" w:rsidRDefault="00457F5F" w:rsidP="007D6F0E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  <w:lang w:val="de-DE" w:eastAsia="ja-JP"/>
              </w:rPr>
            </w:pPr>
            <w:r w:rsidRPr="00EB6C3B">
              <w:rPr>
                <w:rFonts w:ascii="Times New Roman" w:hAnsi="Times New Roman"/>
                <w:color w:val="auto"/>
                <w:kern w:val="24"/>
                <w:sz w:val="24"/>
                <w:szCs w:val="24"/>
                <w:lang w:val="de-DE" w:eastAsia="ja-JP"/>
              </w:rPr>
              <w:t>1,000</w:t>
            </w:r>
          </w:p>
        </w:tc>
      </w:tr>
    </w:tbl>
    <w:p w:rsidR="00457F5F" w:rsidRPr="00EB6C3B" w:rsidRDefault="00457F5F" w:rsidP="00457F5F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gramStart"/>
      <w:r w:rsidRPr="00091839">
        <w:rPr>
          <w:rFonts w:ascii="Times New Roman" w:hAnsi="Times New Roman"/>
          <w:sz w:val="24"/>
          <w:szCs w:val="24"/>
          <w:lang w:val="en-US"/>
        </w:rPr>
        <w:t xml:space="preserve">BSA 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09183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ody surface area, LFT – liver function tests, TNFA – TNFα antagonist, NSAID – non-steroidal anti-inflammatory drug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6C3B">
        <w:rPr>
          <w:rFonts w:ascii="Times New Roman" w:hAnsi="Times New Roman"/>
          <w:i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ignifican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fter Bonferroni correction</w:t>
      </w:r>
    </w:p>
    <w:p w:rsidR="00457F5F" w:rsidRPr="00EB6C3B" w:rsidRDefault="00457F5F" w:rsidP="00457F5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091839" w:rsidRPr="00EB6C3B" w:rsidRDefault="00091839" w:rsidP="00AF5A6E">
      <w:pPr>
        <w:spacing w:line="48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sectPr w:rsidR="00091839" w:rsidRPr="00EB6C3B" w:rsidSect="00957A52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39F" w:rsidRDefault="001A639F" w:rsidP="00D30696">
      <w:pPr>
        <w:spacing w:line="240" w:lineRule="auto"/>
      </w:pPr>
      <w:r>
        <w:separator/>
      </w:r>
    </w:p>
  </w:endnote>
  <w:endnote w:type="continuationSeparator" w:id="0">
    <w:p w:rsidR="001A639F" w:rsidRDefault="001A639F" w:rsidP="00D306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F0E" w:rsidRDefault="007D6F0E" w:rsidP="00957A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6F0E" w:rsidRDefault="007D6F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F0E" w:rsidRPr="00103965" w:rsidRDefault="007D6F0E" w:rsidP="00957A52">
    <w:pPr>
      <w:pStyle w:val="Footer"/>
      <w:framePr w:wrap="around" w:vAnchor="text" w:hAnchor="margin" w:xAlign="center" w:y="1"/>
      <w:rPr>
        <w:rStyle w:val="PageNumber"/>
      </w:rPr>
    </w:pPr>
    <w:r w:rsidRPr="00103965">
      <w:rPr>
        <w:rStyle w:val="PageNumber"/>
      </w:rPr>
      <w:fldChar w:fldCharType="begin"/>
    </w:r>
    <w:r w:rsidRPr="00103965">
      <w:rPr>
        <w:rStyle w:val="PageNumber"/>
      </w:rPr>
      <w:instrText xml:space="preserve">PAGE  </w:instrText>
    </w:r>
    <w:r w:rsidRPr="00103965">
      <w:rPr>
        <w:rStyle w:val="PageNumber"/>
      </w:rPr>
      <w:fldChar w:fldCharType="separate"/>
    </w:r>
    <w:r w:rsidR="00372E6B">
      <w:rPr>
        <w:rStyle w:val="PageNumber"/>
        <w:noProof/>
      </w:rPr>
      <w:t>1</w:t>
    </w:r>
    <w:r w:rsidRPr="00103965">
      <w:rPr>
        <w:rStyle w:val="PageNumber"/>
      </w:rPr>
      <w:fldChar w:fldCharType="end"/>
    </w:r>
  </w:p>
  <w:p w:rsidR="007D6F0E" w:rsidRPr="00103965" w:rsidRDefault="007D6F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39F" w:rsidRDefault="001A639F" w:rsidP="00D30696">
      <w:pPr>
        <w:spacing w:line="240" w:lineRule="auto"/>
      </w:pPr>
      <w:r>
        <w:separator/>
      </w:r>
    </w:p>
  </w:footnote>
  <w:footnote w:type="continuationSeparator" w:id="0">
    <w:p w:rsidR="001A639F" w:rsidRDefault="001A639F" w:rsidP="00D306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F0E" w:rsidRDefault="007D6F0E">
    <w:pPr>
      <w:pStyle w:val="Header"/>
      <w:jc w:val="center"/>
    </w:pPr>
    <w:r>
      <w:tab/>
    </w:r>
    <w:r>
      <w:tab/>
    </w:r>
  </w:p>
  <w:p w:rsidR="007D6F0E" w:rsidRDefault="007D6F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D0909"/>
    <w:multiLevelType w:val="hybridMultilevel"/>
    <w:tmpl w:val="66100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03B36"/>
    <w:multiLevelType w:val="hybridMultilevel"/>
    <w:tmpl w:val="93B88E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F27E3C"/>
    <w:multiLevelType w:val="hybridMultilevel"/>
    <w:tmpl w:val="224E76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2057"/>
    <w:multiLevelType w:val="hybridMultilevel"/>
    <w:tmpl w:val="2452DC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9D3B67"/>
    <w:multiLevelType w:val="hybridMultilevel"/>
    <w:tmpl w:val="50DC859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B847C6"/>
    <w:multiLevelType w:val="hybridMultilevel"/>
    <w:tmpl w:val="7B5CE78C"/>
    <w:lvl w:ilvl="0" w:tplc="199009C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8E6B22"/>
    <w:multiLevelType w:val="hybridMultilevel"/>
    <w:tmpl w:val="0CAA26C0"/>
    <w:lvl w:ilvl="0" w:tplc="199009CA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3B75BE"/>
    <w:multiLevelType w:val="hybridMultilevel"/>
    <w:tmpl w:val="66100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124A81"/>
    <w:multiLevelType w:val="hybridMultilevel"/>
    <w:tmpl w:val="2452DC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674C52"/>
    <w:multiLevelType w:val="hybridMultilevel"/>
    <w:tmpl w:val="52BA15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765652"/>
    <w:multiLevelType w:val="hybridMultilevel"/>
    <w:tmpl w:val="9F1455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9"/>
  </w:num>
  <w:num w:numId="7">
    <w:abstractNumId w:val="10"/>
  </w:num>
  <w:num w:numId="8">
    <w:abstractNumId w:val="6"/>
  </w:num>
  <w:num w:numId="9">
    <w:abstractNumId w:val="5"/>
  </w:num>
  <w:num w:numId="10">
    <w:abstractNumId w:val="4"/>
  </w:num>
  <w:num w:numId="11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PedRheu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xat2e7rfzs3e9e9sxa9erzrv9pzv5rf9e&quot;&gt;Review Exp Opin&lt;record-ids&gt;&lt;item&gt;1&lt;/item&gt;&lt;item&gt;60&lt;/item&gt;&lt;item&gt;142&lt;/item&gt;&lt;item&gt;186&lt;/item&gt;&lt;item&gt;302&lt;/item&gt;&lt;/record-ids&gt;&lt;/item&gt;&lt;/Libraries&gt;"/>
  </w:docVars>
  <w:rsids>
    <w:rsidRoot w:val="00FC08BE"/>
    <w:rsid w:val="00000712"/>
    <w:rsid w:val="00000A0E"/>
    <w:rsid w:val="00005204"/>
    <w:rsid w:val="0001433D"/>
    <w:rsid w:val="000216B2"/>
    <w:rsid w:val="000249F4"/>
    <w:rsid w:val="00024B02"/>
    <w:rsid w:val="00027444"/>
    <w:rsid w:val="0003128F"/>
    <w:rsid w:val="000345B4"/>
    <w:rsid w:val="0003590E"/>
    <w:rsid w:val="0003656E"/>
    <w:rsid w:val="00037402"/>
    <w:rsid w:val="0004104D"/>
    <w:rsid w:val="000443BA"/>
    <w:rsid w:val="00047C38"/>
    <w:rsid w:val="000522B6"/>
    <w:rsid w:val="00057567"/>
    <w:rsid w:val="000602D3"/>
    <w:rsid w:val="000612EC"/>
    <w:rsid w:val="00065A32"/>
    <w:rsid w:val="00067274"/>
    <w:rsid w:val="000721F8"/>
    <w:rsid w:val="00075964"/>
    <w:rsid w:val="00077260"/>
    <w:rsid w:val="000814C8"/>
    <w:rsid w:val="00081652"/>
    <w:rsid w:val="00083C30"/>
    <w:rsid w:val="00086957"/>
    <w:rsid w:val="00090334"/>
    <w:rsid w:val="00090364"/>
    <w:rsid w:val="00091839"/>
    <w:rsid w:val="00095890"/>
    <w:rsid w:val="00097900"/>
    <w:rsid w:val="000A1F14"/>
    <w:rsid w:val="000A2B00"/>
    <w:rsid w:val="000A312D"/>
    <w:rsid w:val="000A3C91"/>
    <w:rsid w:val="000A76FD"/>
    <w:rsid w:val="000B0853"/>
    <w:rsid w:val="000C1A2F"/>
    <w:rsid w:val="000C297E"/>
    <w:rsid w:val="000C2F62"/>
    <w:rsid w:val="000C3195"/>
    <w:rsid w:val="000D2581"/>
    <w:rsid w:val="000D45C6"/>
    <w:rsid w:val="000D6D5A"/>
    <w:rsid w:val="000E085A"/>
    <w:rsid w:val="000E147B"/>
    <w:rsid w:val="000E1A66"/>
    <w:rsid w:val="000E63AC"/>
    <w:rsid w:val="000E713C"/>
    <w:rsid w:val="000F08FE"/>
    <w:rsid w:val="000F1F36"/>
    <w:rsid w:val="000F7B92"/>
    <w:rsid w:val="00103965"/>
    <w:rsid w:val="001075B9"/>
    <w:rsid w:val="00110AA1"/>
    <w:rsid w:val="00114457"/>
    <w:rsid w:val="00122C95"/>
    <w:rsid w:val="0012418D"/>
    <w:rsid w:val="00126F2F"/>
    <w:rsid w:val="00127775"/>
    <w:rsid w:val="0013528D"/>
    <w:rsid w:val="001353EA"/>
    <w:rsid w:val="00136145"/>
    <w:rsid w:val="001374AE"/>
    <w:rsid w:val="00141F68"/>
    <w:rsid w:val="00142668"/>
    <w:rsid w:val="00150381"/>
    <w:rsid w:val="00152318"/>
    <w:rsid w:val="00155DDD"/>
    <w:rsid w:val="00156782"/>
    <w:rsid w:val="00161839"/>
    <w:rsid w:val="00163E36"/>
    <w:rsid w:val="00165AA1"/>
    <w:rsid w:val="00171C17"/>
    <w:rsid w:val="00172D39"/>
    <w:rsid w:val="0017568E"/>
    <w:rsid w:val="00176FEF"/>
    <w:rsid w:val="00177093"/>
    <w:rsid w:val="00177E01"/>
    <w:rsid w:val="00180429"/>
    <w:rsid w:val="00182532"/>
    <w:rsid w:val="00183B1F"/>
    <w:rsid w:val="00197630"/>
    <w:rsid w:val="001A0FA3"/>
    <w:rsid w:val="001A16D0"/>
    <w:rsid w:val="001A3742"/>
    <w:rsid w:val="001A4BA3"/>
    <w:rsid w:val="001A639F"/>
    <w:rsid w:val="001C27DD"/>
    <w:rsid w:val="001C6C15"/>
    <w:rsid w:val="001D4A76"/>
    <w:rsid w:val="001E12B9"/>
    <w:rsid w:val="001E15BD"/>
    <w:rsid w:val="001E4618"/>
    <w:rsid w:val="001E6DED"/>
    <w:rsid w:val="001F4ED9"/>
    <w:rsid w:val="001F545D"/>
    <w:rsid w:val="001F586F"/>
    <w:rsid w:val="0020122C"/>
    <w:rsid w:val="00210149"/>
    <w:rsid w:val="0021305E"/>
    <w:rsid w:val="00213995"/>
    <w:rsid w:val="00216BDB"/>
    <w:rsid w:val="00224010"/>
    <w:rsid w:val="00225D9F"/>
    <w:rsid w:val="0023190D"/>
    <w:rsid w:val="00231D90"/>
    <w:rsid w:val="00232BB4"/>
    <w:rsid w:val="00245272"/>
    <w:rsid w:val="00253FB8"/>
    <w:rsid w:val="00261DAC"/>
    <w:rsid w:val="0026508C"/>
    <w:rsid w:val="00266C86"/>
    <w:rsid w:val="0027318D"/>
    <w:rsid w:val="00273589"/>
    <w:rsid w:val="002755BF"/>
    <w:rsid w:val="002765E6"/>
    <w:rsid w:val="00282456"/>
    <w:rsid w:val="00282975"/>
    <w:rsid w:val="00284E46"/>
    <w:rsid w:val="002879CA"/>
    <w:rsid w:val="00291395"/>
    <w:rsid w:val="00297E49"/>
    <w:rsid w:val="002A1CE8"/>
    <w:rsid w:val="002A2830"/>
    <w:rsid w:val="002A2A27"/>
    <w:rsid w:val="002A3BA1"/>
    <w:rsid w:val="002A7F9C"/>
    <w:rsid w:val="002C19D1"/>
    <w:rsid w:val="002C46B1"/>
    <w:rsid w:val="002C486D"/>
    <w:rsid w:val="002C5474"/>
    <w:rsid w:val="002D6CEA"/>
    <w:rsid w:val="002D7029"/>
    <w:rsid w:val="002E2C70"/>
    <w:rsid w:val="002E3750"/>
    <w:rsid w:val="002E6E08"/>
    <w:rsid w:val="002E7AC9"/>
    <w:rsid w:val="002F1B90"/>
    <w:rsid w:val="00301E8F"/>
    <w:rsid w:val="0031026C"/>
    <w:rsid w:val="00314FBD"/>
    <w:rsid w:val="00321BE0"/>
    <w:rsid w:val="00321EAB"/>
    <w:rsid w:val="003275BF"/>
    <w:rsid w:val="00341AE5"/>
    <w:rsid w:val="00342274"/>
    <w:rsid w:val="0034525B"/>
    <w:rsid w:val="00347F05"/>
    <w:rsid w:val="00351279"/>
    <w:rsid w:val="003549A3"/>
    <w:rsid w:val="00354CB4"/>
    <w:rsid w:val="003615C8"/>
    <w:rsid w:val="003638E8"/>
    <w:rsid w:val="0036531E"/>
    <w:rsid w:val="003709B4"/>
    <w:rsid w:val="0037194D"/>
    <w:rsid w:val="00372718"/>
    <w:rsid w:val="00372E6B"/>
    <w:rsid w:val="00374EEB"/>
    <w:rsid w:val="003754D5"/>
    <w:rsid w:val="00380CF9"/>
    <w:rsid w:val="0038506D"/>
    <w:rsid w:val="003B21F0"/>
    <w:rsid w:val="003B3DCB"/>
    <w:rsid w:val="003B4994"/>
    <w:rsid w:val="003C0348"/>
    <w:rsid w:val="003C11AB"/>
    <w:rsid w:val="003C2D78"/>
    <w:rsid w:val="003C3B72"/>
    <w:rsid w:val="003C58FE"/>
    <w:rsid w:val="003C7B6B"/>
    <w:rsid w:val="003D0782"/>
    <w:rsid w:val="003D27C9"/>
    <w:rsid w:val="003D3E9C"/>
    <w:rsid w:val="003D4AC9"/>
    <w:rsid w:val="003D65E8"/>
    <w:rsid w:val="003E501F"/>
    <w:rsid w:val="003E573D"/>
    <w:rsid w:val="003F67D1"/>
    <w:rsid w:val="0040000D"/>
    <w:rsid w:val="004003D1"/>
    <w:rsid w:val="004006AD"/>
    <w:rsid w:val="004025BA"/>
    <w:rsid w:val="004026DB"/>
    <w:rsid w:val="00405AD1"/>
    <w:rsid w:val="00405ED0"/>
    <w:rsid w:val="00407139"/>
    <w:rsid w:val="004159EE"/>
    <w:rsid w:val="004172D1"/>
    <w:rsid w:val="00420119"/>
    <w:rsid w:val="00421832"/>
    <w:rsid w:val="00427A2F"/>
    <w:rsid w:val="00431545"/>
    <w:rsid w:val="004364A8"/>
    <w:rsid w:val="004375F1"/>
    <w:rsid w:val="00440D32"/>
    <w:rsid w:val="00442095"/>
    <w:rsid w:val="00443B69"/>
    <w:rsid w:val="0044420D"/>
    <w:rsid w:val="004470E5"/>
    <w:rsid w:val="00453D76"/>
    <w:rsid w:val="004549F0"/>
    <w:rsid w:val="00456859"/>
    <w:rsid w:val="00457F5F"/>
    <w:rsid w:val="0046038E"/>
    <w:rsid w:val="00464800"/>
    <w:rsid w:val="0046634E"/>
    <w:rsid w:val="00471592"/>
    <w:rsid w:val="0047320A"/>
    <w:rsid w:val="00475DD1"/>
    <w:rsid w:val="00481E3A"/>
    <w:rsid w:val="00483420"/>
    <w:rsid w:val="00483FDB"/>
    <w:rsid w:val="00485687"/>
    <w:rsid w:val="004874E8"/>
    <w:rsid w:val="00490699"/>
    <w:rsid w:val="004912D3"/>
    <w:rsid w:val="004914C6"/>
    <w:rsid w:val="00494690"/>
    <w:rsid w:val="004948F4"/>
    <w:rsid w:val="00495B0C"/>
    <w:rsid w:val="00497666"/>
    <w:rsid w:val="004A28EE"/>
    <w:rsid w:val="004A3C37"/>
    <w:rsid w:val="004A5E78"/>
    <w:rsid w:val="004C37A3"/>
    <w:rsid w:val="004C3861"/>
    <w:rsid w:val="004C3C6E"/>
    <w:rsid w:val="004C7004"/>
    <w:rsid w:val="004D0811"/>
    <w:rsid w:val="004D3382"/>
    <w:rsid w:val="004D5E23"/>
    <w:rsid w:val="004D7673"/>
    <w:rsid w:val="004E2FEE"/>
    <w:rsid w:val="004F2197"/>
    <w:rsid w:val="00500314"/>
    <w:rsid w:val="0050226E"/>
    <w:rsid w:val="00504457"/>
    <w:rsid w:val="00510ED3"/>
    <w:rsid w:val="005129F3"/>
    <w:rsid w:val="00513BC7"/>
    <w:rsid w:val="00514458"/>
    <w:rsid w:val="0052022F"/>
    <w:rsid w:val="005202D0"/>
    <w:rsid w:val="00521964"/>
    <w:rsid w:val="005240AA"/>
    <w:rsid w:val="005244BB"/>
    <w:rsid w:val="00526B1E"/>
    <w:rsid w:val="005332C0"/>
    <w:rsid w:val="00534AC7"/>
    <w:rsid w:val="0053730F"/>
    <w:rsid w:val="00542612"/>
    <w:rsid w:val="005428DA"/>
    <w:rsid w:val="00545ABE"/>
    <w:rsid w:val="00547D29"/>
    <w:rsid w:val="0055251E"/>
    <w:rsid w:val="00555C60"/>
    <w:rsid w:val="005566A6"/>
    <w:rsid w:val="00557E8C"/>
    <w:rsid w:val="00563AC7"/>
    <w:rsid w:val="00573C89"/>
    <w:rsid w:val="00574DC4"/>
    <w:rsid w:val="005807DA"/>
    <w:rsid w:val="00580E9F"/>
    <w:rsid w:val="0058195C"/>
    <w:rsid w:val="00584E50"/>
    <w:rsid w:val="005A103B"/>
    <w:rsid w:val="005A3C6E"/>
    <w:rsid w:val="005A4CCB"/>
    <w:rsid w:val="005A4F48"/>
    <w:rsid w:val="005A741F"/>
    <w:rsid w:val="005B14F2"/>
    <w:rsid w:val="005B2AAF"/>
    <w:rsid w:val="005B3AD8"/>
    <w:rsid w:val="005B6196"/>
    <w:rsid w:val="005B76BE"/>
    <w:rsid w:val="005B7812"/>
    <w:rsid w:val="005B7E24"/>
    <w:rsid w:val="005C383D"/>
    <w:rsid w:val="005C53D2"/>
    <w:rsid w:val="005C6D86"/>
    <w:rsid w:val="005D4141"/>
    <w:rsid w:val="005E31D2"/>
    <w:rsid w:val="005F4A7D"/>
    <w:rsid w:val="00600B78"/>
    <w:rsid w:val="00611642"/>
    <w:rsid w:val="00612A77"/>
    <w:rsid w:val="00615916"/>
    <w:rsid w:val="00615F5C"/>
    <w:rsid w:val="00621EA5"/>
    <w:rsid w:val="006223F9"/>
    <w:rsid w:val="00627A87"/>
    <w:rsid w:val="00631599"/>
    <w:rsid w:val="00635175"/>
    <w:rsid w:val="00636D31"/>
    <w:rsid w:val="00640A57"/>
    <w:rsid w:val="00646303"/>
    <w:rsid w:val="00650638"/>
    <w:rsid w:val="00654F1C"/>
    <w:rsid w:val="00656259"/>
    <w:rsid w:val="00661DD9"/>
    <w:rsid w:val="006664B8"/>
    <w:rsid w:val="006701C1"/>
    <w:rsid w:val="00672383"/>
    <w:rsid w:val="00673E2A"/>
    <w:rsid w:val="00676011"/>
    <w:rsid w:val="00680F82"/>
    <w:rsid w:val="006824CA"/>
    <w:rsid w:val="00682F44"/>
    <w:rsid w:val="0069276E"/>
    <w:rsid w:val="0069461F"/>
    <w:rsid w:val="006A5FB9"/>
    <w:rsid w:val="006B1805"/>
    <w:rsid w:val="006B4C81"/>
    <w:rsid w:val="006C05AA"/>
    <w:rsid w:val="006C32D1"/>
    <w:rsid w:val="006C5B50"/>
    <w:rsid w:val="006C7F1F"/>
    <w:rsid w:val="006D49F9"/>
    <w:rsid w:val="006E0C18"/>
    <w:rsid w:val="006E1632"/>
    <w:rsid w:val="006F41BD"/>
    <w:rsid w:val="006F5D19"/>
    <w:rsid w:val="00703879"/>
    <w:rsid w:val="007040E1"/>
    <w:rsid w:val="007044CC"/>
    <w:rsid w:val="007107A8"/>
    <w:rsid w:val="00712194"/>
    <w:rsid w:val="00713083"/>
    <w:rsid w:val="0071361A"/>
    <w:rsid w:val="00713F10"/>
    <w:rsid w:val="00720FA8"/>
    <w:rsid w:val="00722A49"/>
    <w:rsid w:val="00726C12"/>
    <w:rsid w:val="00731226"/>
    <w:rsid w:val="00734EEE"/>
    <w:rsid w:val="00735AFB"/>
    <w:rsid w:val="00736FA4"/>
    <w:rsid w:val="0074240D"/>
    <w:rsid w:val="007424A9"/>
    <w:rsid w:val="00745028"/>
    <w:rsid w:val="0074572B"/>
    <w:rsid w:val="00745AD5"/>
    <w:rsid w:val="00752163"/>
    <w:rsid w:val="00752EB4"/>
    <w:rsid w:val="00753DB1"/>
    <w:rsid w:val="0075523D"/>
    <w:rsid w:val="00755413"/>
    <w:rsid w:val="00755916"/>
    <w:rsid w:val="0075680D"/>
    <w:rsid w:val="0075704A"/>
    <w:rsid w:val="00757504"/>
    <w:rsid w:val="00760C76"/>
    <w:rsid w:val="007641EF"/>
    <w:rsid w:val="007671F2"/>
    <w:rsid w:val="007724A7"/>
    <w:rsid w:val="00772D7B"/>
    <w:rsid w:val="00773E34"/>
    <w:rsid w:val="00775D3A"/>
    <w:rsid w:val="00776554"/>
    <w:rsid w:val="00780AB6"/>
    <w:rsid w:val="007815A8"/>
    <w:rsid w:val="00786C4B"/>
    <w:rsid w:val="007924C8"/>
    <w:rsid w:val="00793188"/>
    <w:rsid w:val="007A177A"/>
    <w:rsid w:val="007A26FE"/>
    <w:rsid w:val="007A3EAF"/>
    <w:rsid w:val="007A7414"/>
    <w:rsid w:val="007B504F"/>
    <w:rsid w:val="007B61FF"/>
    <w:rsid w:val="007B6D4C"/>
    <w:rsid w:val="007C049E"/>
    <w:rsid w:val="007C43E1"/>
    <w:rsid w:val="007D1B67"/>
    <w:rsid w:val="007D2162"/>
    <w:rsid w:val="007D28D7"/>
    <w:rsid w:val="007D315B"/>
    <w:rsid w:val="007D5638"/>
    <w:rsid w:val="007D6F0E"/>
    <w:rsid w:val="007E6C00"/>
    <w:rsid w:val="007F1B10"/>
    <w:rsid w:val="007F1D28"/>
    <w:rsid w:val="007F6310"/>
    <w:rsid w:val="007F6872"/>
    <w:rsid w:val="00801E06"/>
    <w:rsid w:val="00811F2B"/>
    <w:rsid w:val="008124C1"/>
    <w:rsid w:val="008153DF"/>
    <w:rsid w:val="00820F6A"/>
    <w:rsid w:val="0082346A"/>
    <w:rsid w:val="00823E28"/>
    <w:rsid w:val="00830C64"/>
    <w:rsid w:val="00832C9A"/>
    <w:rsid w:val="0084039F"/>
    <w:rsid w:val="0084567A"/>
    <w:rsid w:val="00846B45"/>
    <w:rsid w:val="00851CAD"/>
    <w:rsid w:val="008547D8"/>
    <w:rsid w:val="00860416"/>
    <w:rsid w:val="0086101D"/>
    <w:rsid w:val="00870AAC"/>
    <w:rsid w:val="00882AE2"/>
    <w:rsid w:val="0088537C"/>
    <w:rsid w:val="008925CF"/>
    <w:rsid w:val="00892729"/>
    <w:rsid w:val="00892A0E"/>
    <w:rsid w:val="008A0BFB"/>
    <w:rsid w:val="008A5140"/>
    <w:rsid w:val="008C09E9"/>
    <w:rsid w:val="008C114B"/>
    <w:rsid w:val="008C28BD"/>
    <w:rsid w:val="008C5625"/>
    <w:rsid w:val="008C5ABF"/>
    <w:rsid w:val="008D6F76"/>
    <w:rsid w:val="008E5AFA"/>
    <w:rsid w:val="008E5C95"/>
    <w:rsid w:val="008F43C2"/>
    <w:rsid w:val="0090648A"/>
    <w:rsid w:val="00906FCF"/>
    <w:rsid w:val="009216C9"/>
    <w:rsid w:val="00921E37"/>
    <w:rsid w:val="00922949"/>
    <w:rsid w:val="00922E51"/>
    <w:rsid w:val="009237C6"/>
    <w:rsid w:val="00925141"/>
    <w:rsid w:val="00925E31"/>
    <w:rsid w:val="009405F4"/>
    <w:rsid w:val="00941498"/>
    <w:rsid w:val="00944535"/>
    <w:rsid w:val="00944A1E"/>
    <w:rsid w:val="00946865"/>
    <w:rsid w:val="00951766"/>
    <w:rsid w:val="009538F9"/>
    <w:rsid w:val="00954E47"/>
    <w:rsid w:val="00957A52"/>
    <w:rsid w:val="00960386"/>
    <w:rsid w:val="00960405"/>
    <w:rsid w:val="00961394"/>
    <w:rsid w:val="009650FF"/>
    <w:rsid w:val="009656BA"/>
    <w:rsid w:val="00965EE1"/>
    <w:rsid w:val="00972367"/>
    <w:rsid w:val="00973C96"/>
    <w:rsid w:val="009745A5"/>
    <w:rsid w:val="009830C3"/>
    <w:rsid w:val="00985108"/>
    <w:rsid w:val="00987842"/>
    <w:rsid w:val="00990237"/>
    <w:rsid w:val="00995C35"/>
    <w:rsid w:val="00997F66"/>
    <w:rsid w:val="009A0BE3"/>
    <w:rsid w:val="009A1CB1"/>
    <w:rsid w:val="009A1FB0"/>
    <w:rsid w:val="009A3670"/>
    <w:rsid w:val="009A639A"/>
    <w:rsid w:val="009A6EE1"/>
    <w:rsid w:val="009A7BEF"/>
    <w:rsid w:val="009B54CE"/>
    <w:rsid w:val="009B6576"/>
    <w:rsid w:val="009C0987"/>
    <w:rsid w:val="009C388E"/>
    <w:rsid w:val="009C4AFC"/>
    <w:rsid w:val="009C539C"/>
    <w:rsid w:val="009C5B3A"/>
    <w:rsid w:val="009D069B"/>
    <w:rsid w:val="009D1F51"/>
    <w:rsid w:val="009D28B8"/>
    <w:rsid w:val="009D3611"/>
    <w:rsid w:val="009D441E"/>
    <w:rsid w:val="009D68AA"/>
    <w:rsid w:val="009F057B"/>
    <w:rsid w:val="009F1C16"/>
    <w:rsid w:val="009F2B66"/>
    <w:rsid w:val="009F3036"/>
    <w:rsid w:val="009F5D71"/>
    <w:rsid w:val="00A001D4"/>
    <w:rsid w:val="00A01A35"/>
    <w:rsid w:val="00A044CE"/>
    <w:rsid w:val="00A05112"/>
    <w:rsid w:val="00A07EF9"/>
    <w:rsid w:val="00A116C3"/>
    <w:rsid w:val="00A13F66"/>
    <w:rsid w:val="00A1601F"/>
    <w:rsid w:val="00A17D3E"/>
    <w:rsid w:val="00A17ED8"/>
    <w:rsid w:val="00A20A8D"/>
    <w:rsid w:val="00A22A45"/>
    <w:rsid w:val="00A22EB3"/>
    <w:rsid w:val="00A23BAE"/>
    <w:rsid w:val="00A27C68"/>
    <w:rsid w:val="00A30FEB"/>
    <w:rsid w:val="00A31631"/>
    <w:rsid w:val="00A3282B"/>
    <w:rsid w:val="00A32B0E"/>
    <w:rsid w:val="00A3498E"/>
    <w:rsid w:val="00A35743"/>
    <w:rsid w:val="00A40304"/>
    <w:rsid w:val="00A42A36"/>
    <w:rsid w:val="00A43007"/>
    <w:rsid w:val="00A44AA2"/>
    <w:rsid w:val="00A45AD5"/>
    <w:rsid w:val="00A468B7"/>
    <w:rsid w:val="00A51E8B"/>
    <w:rsid w:val="00A524D9"/>
    <w:rsid w:val="00A52749"/>
    <w:rsid w:val="00A54131"/>
    <w:rsid w:val="00A55295"/>
    <w:rsid w:val="00A650D9"/>
    <w:rsid w:val="00A65303"/>
    <w:rsid w:val="00A77B8D"/>
    <w:rsid w:val="00A830E9"/>
    <w:rsid w:val="00A901BD"/>
    <w:rsid w:val="00A91170"/>
    <w:rsid w:val="00A9140E"/>
    <w:rsid w:val="00A914BC"/>
    <w:rsid w:val="00A9794D"/>
    <w:rsid w:val="00AA3D26"/>
    <w:rsid w:val="00AA6057"/>
    <w:rsid w:val="00AB15BD"/>
    <w:rsid w:val="00AB2E0A"/>
    <w:rsid w:val="00AB70C7"/>
    <w:rsid w:val="00AD0BB9"/>
    <w:rsid w:val="00AD0F72"/>
    <w:rsid w:val="00AD47F2"/>
    <w:rsid w:val="00AE01A8"/>
    <w:rsid w:val="00AE1AF2"/>
    <w:rsid w:val="00AE20DC"/>
    <w:rsid w:val="00AE3279"/>
    <w:rsid w:val="00AE4624"/>
    <w:rsid w:val="00AE7961"/>
    <w:rsid w:val="00AF01BB"/>
    <w:rsid w:val="00AF193E"/>
    <w:rsid w:val="00AF5A6E"/>
    <w:rsid w:val="00AF6A6E"/>
    <w:rsid w:val="00B01937"/>
    <w:rsid w:val="00B04107"/>
    <w:rsid w:val="00B04393"/>
    <w:rsid w:val="00B064EB"/>
    <w:rsid w:val="00B108D8"/>
    <w:rsid w:val="00B175B6"/>
    <w:rsid w:val="00B2619F"/>
    <w:rsid w:val="00B3101E"/>
    <w:rsid w:val="00B326C1"/>
    <w:rsid w:val="00B332C6"/>
    <w:rsid w:val="00B35579"/>
    <w:rsid w:val="00B368F8"/>
    <w:rsid w:val="00B423A6"/>
    <w:rsid w:val="00B53CDE"/>
    <w:rsid w:val="00B63884"/>
    <w:rsid w:val="00B76F3F"/>
    <w:rsid w:val="00B835A2"/>
    <w:rsid w:val="00B9173A"/>
    <w:rsid w:val="00B919FC"/>
    <w:rsid w:val="00B92212"/>
    <w:rsid w:val="00BA7446"/>
    <w:rsid w:val="00BA7C70"/>
    <w:rsid w:val="00BB27BD"/>
    <w:rsid w:val="00BB37D4"/>
    <w:rsid w:val="00BB6EFE"/>
    <w:rsid w:val="00BC2FF7"/>
    <w:rsid w:val="00BD1350"/>
    <w:rsid w:val="00BD2A35"/>
    <w:rsid w:val="00BE0EBF"/>
    <w:rsid w:val="00BE2D1E"/>
    <w:rsid w:val="00BE6D30"/>
    <w:rsid w:val="00BF04A0"/>
    <w:rsid w:val="00BF3FBD"/>
    <w:rsid w:val="00BF4FBC"/>
    <w:rsid w:val="00BF5C98"/>
    <w:rsid w:val="00C00E1F"/>
    <w:rsid w:val="00C1168B"/>
    <w:rsid w:val="00C12C5C"/>
    <w:rsid w:val="00C1683A"/>
    <w:rsid w:val="00C1778C"/>
    <w:rsid w:val="00C22ED9"/>
    <w:rsid w:val="00C3206D"/>
    <w:rsid w:val="00C321B8"/>
    <w:rsid w:val="00C376FA"/>
    <w:rsid w:val="00C37DC6"/>
    <w:rsid w:val="00C4121E"/>
    <w:rsid w:val="00C44F75"/>
    <w:rsid w:val="00C46969"/>
    <w:rsid w:val="00C50469"/>
    <w:rsid w:val="00C546F1"/>
    <w:rsid w:val="00C577C1"/>
    <w:rsid w:val="00C6235C"/>
    <w:rsid w:val="00C662ED"/>
    <w:rsid w:val="00C760C8"/>
    <w:rsid w:val="00C772FC"/>
    <w:rsid w:val="00C811A0"/>
    <w:rsid w:val="00C81F7F"/>
    <w:rsid w:val="00C82E8D"/>
    <w:rsid w:val="00C85BC4"/>
    <w:rsid w:val="00C8758F"/>
    <w:rsid w:val="00C8765D"/>
    <w:rsid w:val="00C87DC9"/>
    <w:rsid w:val="00C87F52"/>
    <w:rsid w:val="00C91388"/>
    <w:rsid w:val="00CA0035"/>
    <w:rsid w:val="00CA01AE"/>
    <w:rsid w:val="00CA10EE"/>
    <w:rsid w:val="00CA2CC0"/>
    <w:rsid w:val="00CB3A2F"/>
    <w:rsid w:val="00CB4AA4"/>
    <w:rsid w:val="00CC2AF6"/>
    <w:rsid w:val="00CC2BA6"/>
    <w:rsid w:val="00CC47AF"/>
    <w:rsid w:val="00CC5C5D"/>
    <w:rsid w:val="00CD0350"/>
    <w:rsid w:val="00CD3D9F"/>
    <w:rsid w:val="00CD5989"/>
    <w:rsid w:val="00CD60EC"/>
    <w:rsid w:val="00CD6F6A"/>
    <w:rsid w:val="00CE5218"/>
    <w:rsid w:val="00CF2F32"/>
    <w:rsid w:val="00D0122C"/>
    <w:rsid w:val="00D01B2C"/>
    <w:rsid w:val="00D04743"/>
    <w:rsid w:val="00D05D37"/>
    <w:rsid w:val="00D078F7"/>
    <w:rsid w:val="00D10C19"/>
    <w:rsid w:val="00D15595"/>
    <w:rsid w:val="00D15E2B"/>
    <w:rsid w:val="00D16D18"/>
    <w:rsid w:val="00D23E01"/>
    <w:rsid w:val="00D2657E"/>
    <w:rsid w:val="00D3061C"/>
    <w:rsid w:val="00D30696"/>
    <w:rsid w:val="00D318C1"/>
    <w:rsid w:val="00D32E73"/>
    <w:rsid w:val="00D37EF4"/>
    <w:rsid w:val="00D46D9C"/>
    <w:rsid w:val="00D473F4"/>
    <w:rsid w:val="00D54E0E"/>
    <w:rsid w:val="00D5685F"/>
    <w:rsid w:val="00D56A5D"/>
    <w:rsid w:val="00D56EEA"/>
    <w:rsid w:val="00D57B70"/>
    <w:rsid w:val="00D61F3B"/>
    <w:rsid w:val="00D622BA"/>
    <w:rsid w:val="00D63944"/>
    <w:rsid w:val="00D645BF"/>
    <w:rsid w:val="00D67369"/>
    <w:rsid w:val="00D837CD"/>
    <w:rsid w:val="00D84B36"/>
    <w:rsid w:val="00D940F1"/>
    <w:rsid w:val="00D97FB2"/>
    <w:rsid w:val="00DA198A"/>
    <w:rsid w:val="00DA779B"/>
    <w:rsid w:val="00DC02D2"/>
    <w:rsid w:val="00DC14DC"/>
    <w:rsid w:val="00DC1FE6"/>
    <w:rsid w:val="00DC3798"/>
    <w:rsid w:val="00DD13FB"/>
    <w:rsid w:val="00DD1C27"/>
    <w:rsid w:val="00DE0B18"/>
    <w:rsid w:val="00DE1051"/>
    <w:rsid w:val="00DE3010"/>
    <w:rsid w:val="00DF1063"/>
    <w:rsid w:val="00DF19FA"/>
    <w:rsid w:val="00DF205D"/>
    <w:rsid w:val="00DF23DD"/>
    <w:rsid w:val="00DF3E47"/>
    <w:rsid w:val="00E023D8"/>
    <w:rsid w:val="00E111EF"/>
    <w:rsid w:val="00E11360"/>
    <w:rsid w:val="00E14172"/>
    <w:rsid w:val="00E159F1"/>
    <w:rsid w:val="00E209AB"/>
    <w:rsid w:val="00E2146B"/>
    <w:rsid w:val="00E36EEE"/>
    <w:rsid w:val="00E41182"/>
    <w:rsid w:val="00E426B1"/>
    <w:rsid w:val="00E43511"/>
    <w:rsid w:val="00E45472"/>
    <w:rsid w:val="00E5195D"/>
    <w:rsid w:val="00E56EDB"/>
    <w:rsid w:val="00E57586"/>
    <w:rsid w:val="00E6039F"/>
    <w:rsid w:val="00E61626"/>
    <w:rsid w:val="00E62E64"/>
    <w:rsid w:val="00E66369"/>
    <w:rsid w:val="00E70383"/>
    <w:rsid w:val="00E711F6"/>
    <w:rsid w:val="00E72C42"/>
    <w:rsid w:val="00E72EAA"/>
    <w:rsid w:val="00E75AA1"/>
    <w:rsid w:val="00E821FF"/>
    <w:rsid w:val="00E824C1"/>
    <w:rsid w:val="00E8379C"/>
    <w:rsid w:val="00E83884"/>
    <w:rsid w:val="00E86BF0"/>
    <w:rsid w:val="00E8740C"/>
    <w:rsid w:val="00E90056"/>
    <w:rsid w:val="00E914C5"/>
    <w:rsid w:val="00E938FB"/>
    <w:rsid w:val="00E95FD5"/>
    <w:rsid w:val="00E97CAA"/>
    <w:rsid w:val="00EA46DD"/>
    <w:rsid w:val="00EB21D9"/>
    <w:rsid w:val="00EB4ACB"/>
    <w:rsid w:val="00EB4FE8"/>
    <w:rsid w:val="00EB6C3B"/>
    <w:rsid w:val="00EC0E4D"/>
    <w:rsid w:val="00EC5344"/>
    <w:rsid w:val="00EC6F65"/>
    <w:rsid w:val="00ED5800"/>
    <w:rsid w:val="00ED6519"/>
    <w:rsid w:val="00EE78AF"/>
    <w:rsid w:val="00EF1BCD"/>
    <w:rsid w:val="00EF7058"/>
    <w:rsid w:val="00EF7850"/>
    <w:rsid w:val="00F011DF"/>
    <w:rsid w:val="00F05D86"/>
    <w:rsid w:val="00F105C3"/>
    <w:rsid w:val="00F1180A"/>
    <w:rsid w:val="00F13D1B"/>
    <w:rsid w:val="00F13EC9"/>
    <w:rsid w:val="00F1717C"/>
    <w:rsid w:val="00F17528"/>
    <w:rsid w:val="00F206E8"/>
    <w:rsid w:val="00F20E2D"/>
    <w:rsid w:val="00F23703"/>
    <w:rsid w:val="00F30036"/>
    <w:rsid w:val="00F31480"/>
    <w:rsid w:val="00F34B71"/>
    <w:rsid w:val="00F36AC4"/>
    <w:rsid w:val="00F418C1"/>
    <w:rsid w:val="00F477E9"/>
    <w:rsid w:val="00F5030D"/>
    <w:rsid w:val="00F5301F"/>
    <w:rsid w:val="00F54DB8"/>
    <w:rsid w:val="00F64843"/>
    <w:rsid w:val="00F73E20"/>
    <w:rsid w:val="00F760B4"/>
    <w:rsid w:val="00F768C8"/>
    <w:rsid w:val="00F8055C"/>
    <w:rsid w:val="00F80FDA"/>
    <w:rsid w:val="00F9488A"/>
    <w:rsid w:val="00F9610E"/>
    <w:rsid w:val="00FA0682"/>
    <w:rsid w:val="00FA2DE3"/>
    <w:rsid w:val="00FA5BE5"/>
    <w:rsid w:val="00FA6F97"/>
    <w:rsid w:val="00FB602D"/>
    <w:rsid w:val="00FC08BE"/>
    <w:rsid w:val="00FD3E00"/>
    <w:rsid w:val="00FD5FCF"/>
    <w:rsid w:val="00FE3DC3"/>
    <w:rsid w:val="00FE47BF"/>
    <w:rsid w:val="00FE4A90"/>
    <w:rsid w:val="00FE60C2"/>
    <w:rsid w:val="00FE6A84"/>
    <w:rsid w:val="00FF022C"/>
    <w:rsid w:val="00FF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96"/>
    <w:pPr>
      <w:spacing w:line="276" w:lineRule="auto"/>
    </w:pPr>
    <w:rPr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483FDB"/>
    <w:rPr>
      <w:rFonts w:ascii="Times New Roman" w:eastAsia="SimSu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483FDB"/>
    <w:rPr>
      <w:rFonts w:ascii="Times New Roman" w:eastAsia="SimSu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reference">
    <w:name w:val="reference"/>
    <w:basedOn w:val="DefaultParagraphFont"/>
    <w:rsid w:val="00483FDB"/>
  </w:style>
  <w:style w:type="paragraph" w:styleId="Header">
    <w:name w:val="header"/>
    <w:basedOn w:val="Normal"/>
    <w:link w:val="HeaderChar"/>
    <w:uiPriority w:val="99"/>
    <w:unhideWhenUsed/>
    <w:rsid w:val="00483FDB"/>
    <w:pPr>
      <w:tabs>
        <w:tab w:val="center" w:pos="4680"/>
        <w:tab w:val="right" w:pos="9360"/>
      </w:tabs>
      <w:spacing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83FD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83FDB"/>
    <w:pPr>
      <w:tabs>
        <w:tab w:val="center" w:pos="4680"/>
        <w:tab w:val="right" w:pos="9360"/>
      </w:tabs>
      <w:spacing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83FDB"/>
    <w:rPr>
      <w:rFonts w:ascii="Times New Roman" w:eastAsia="SimSun" w:hAnsi="Times New Roman" w:cs="Times New Roman"/>
      <w:sz w:val="24"/>
      <w:szCs w:val="24"/>
      <w:lang w:eastAsia="zh-CN"/>
    </w:rPr>
  </w:style>
  <w:style w:type="table" w:customStyle="1" w:styleId="LightList1">
    <w:name w:val="Light List1"/>
    <w:basedOn w:val="TableNormal"/>
    <w:uiPriority w:val="61"/>
    <w:rsid w:val="00483FDB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">
    <w:name w:val="Table Grid"/>
    <w:basedOn w:val="TableNormal"/>
    <w:uiPriority w:val="59"/>
    <w:rsid w:val="00483FDB"/>
    <w:rPr>
      <w:rFonts w:ascii="Times New Roman" w:eastAsia="SimSu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FDB"/>
    <w:pPr>
      <w:spacing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FDB"/>
    <w:rPr>
      <w:rFonts w:ascii="Tahoma" w:eastAsia="SimSun" w:hAnsi="Tahoma" w:cs="Tahoma"/>
      <w:sz w:val="16"/>
      <w:szCs w:val="16"/>
      <w:lang w:eastAsia="zh-CN"/>
    </w:rPr>
  </w:style>
  <w:style w:type="character" w:styleId="PageNumber">
    <w:name w:val="page number"/>
    <w:basedOn w:val="DefaultParagraphFont"/>
    <w:rsid w:val="00483FDB"/>
  </w:style>
  <w:style w:type="paragraph" w:customStyle="1" w:styleId="ColorfulList-Accent11">
    <w:name w:val="Colorful List - Accent 11"/>
    <w:basedOn w:val="Normal"/>
    <w:uiPriority w:val="34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FreeForm">
    <w:name w:val="Free Form"/>
    <w:rsid w:val="00483FDB"/>
    <w:rPr>
      <w:rFonts w:ascii="Times New Roman" w:eastAsia="ヒラギノ角ゴ Pro W3" w:hAnsi="Times New Roman"/>
      <w:color w:val="000000"/>
      <w:lang w:val="en-US" w:eastAsia="en-US"/>
    </w:rPr>
  </w:style>
  <w:style w:type="paragraph" w:styleId="CommentText">
    <w:name w:val="annotation text"/>
    <w:basedOn w:val="Normal"/>
    <w:link w:val="CommentTextChar"/>
    <w:rsid w:val="00483FDB"/>
    <w:pPr>
      <w:spacing w:line="240" w:lineRule="auto"/>
    </w:pPr>
    <w:rPr>
      <w:rFonts w:ascii="Times New Roman" w:eastAsia="ヒラギノ角ゴ Pro W3" w:hAnsi="Times New Roman"/>
      <w:color w:val="00000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483FDB"/>
    <w:rPr>
      <w:rFonts w:ascii="Times New Roman" w:eastAsia="ヒラギノ角ゴ Pro W3" w:hAnsi="Times New Roman" w:cs="Times New Roman"/>
      <w:color w:val="000000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rsid w:val="00483FD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FDB"/>
    <w:rPr>
      <w:rFonts w:eastAsia="SimSun"/>
      <w:b/>
      <w:bCs/>
      <w:color w:val="auto"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FDB"/>
    <w:rPr>
      <w:rFonts w:ascii="Times New Roman" w:eastAsia="SimSun" w:hAnsi="Times New Roman" w:cs="Times New Roman"/>
      <w:b/>
      <w:bCs/>
      <w:color w:val="000000"/>
      <w:sz w:val="20"/>
      <w:szCs w:val="20"/>
      <w:lang w:val="en-GB" w:eastAsia="zh-CN"/>
    </w:rPr>
  </w:style>
  <w:style w:type="table" w:customStyle="1" w:styleId="LightShading1">
    <w:name w:val="Light Shading1"/>
    <w:basedOn w:val="TableNormal"/>
    <w:uiPriority w:val="60"/>
    <w:rsid w:val="00483FDB"/>
    <w:rPr>
      <w:rFonts w:ascii="Times New Roman" w:eastAsia="SimSun" w:hAnsi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olorfulGrid-Accent61">
    <w:name w:val="Colorful Grid - Accent 61"/>
    <w:basedOn w:val="TableNormal"/>
    <w:uiPriority w:val="64"/>
    <w:rsid w:val="00483FDB"/>
    <w:rPr>
      <w:rFonts w:ascii="Times New Roman" w:eastAsia="SimSu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483FDB"/>
    <w:rPr>
      <w:rFonts w:ascii="Times New Roman" w:eastAsia="SimSun" w:hAnsi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Times New Roman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ColorfulList-Accent12">
    <w:name w:val="Colorful List - Accent 12"/>
    <w:basedOn w:val="Normal"/>
    <w:uiPriority w:val="34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E0EBF"/>
    <w:rPr>
      <w:color w:val="0000FF"/>
      <w:u w:val="single"/>
    </w:rPr>
  </w:style>
  <w:style w:type="table" w:customStyle="1" w:styleId="LightShading2">
    <w:name w:val="Light Shading2"/>
    <w:basedOn w:val="TableNormal"/>
    <w:uiPriority w:val="60"/>
    <w:rsid w:val="00760C76"/>
    <w:rPr>
      <w:rFonts w:eastAsia="Calibri"/>
      <w:color w:val="000000"/>
      <w:lang w:val="en-US" w:eastAsia="en-US"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uiPriority w:val="60"/>
    <w:rsid w:val="00E111EF"/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9A0B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0BE3"/>
    <w:rPr>
      <w:rFonts w:ascii="Tahoma" w:hAnsi="Tahoma" w:cs="Tahoma"/>
      <w:sz w:val="16"/>
      <w:szCs w:val="16"/>
    </w:rPr>
  </w:style>
  <w:style w:type="table" w:customStyle="1" w:styleId="LightShading4">
    <w:name w:val="Light Shading4"/>
    <w:basedOn w:val="TableNormal"/>
    <w:next w:val="LightShading"/>
    <w:uiPriority w:val="60"/>
    <w:rsid w:val="0003128F"/>
    <w:rPr>
      <w:rFonts w:eastAsia="Calibri"/>
      <w:color w:val="000000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312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42A3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A36"/>
    <w:rPr>
      <w:rFonts w:ascii="Times New Roman" w:hAnsi="Times New Roman"/>
      <w:noProof/>
      <w:sz w:val="24"/>
      <w:szCs w:val="22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42A36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42A36"/>
    <w:rPr>
      <w:rFonts w:ascii="Times New Roman" w:hAnsi="Times New Roman"/>
      <w:noProof/>
      <w:sz w:val="24"/>
      <w:szCs w:val="22"/>
      <w:lang w:val="en-CA" w:eastAsia="en-CA"/>
    </w:rPr>
  </w:style>
  <w:style w:type="paragraph" w:styleId="NormalWeb">
    <w:name w:val="Normal (Web)"/>
    <w:basedOn w:val="Normal"/>
    <w:uiPriority w:val="99"/>
    <w:unhideWhenUsed/>
    <w:rsid w:val="00EB6C3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ja-JP"/>
    </w:rPr>
  </w:style>
  <w:style w:type="paragraph" w:styleId="Revision">
    <w:name w:val="Revision"/>
    <w:hidden/>
    <w:uiPriority w:val="99"/>
    <w:semiHidden/>
    <w:rsid w:val="00BB27BD"/>
    <w:rPr>
      <w:sz w:val="22"/>
      <w:szCs w:val="2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96"/>
    <w:pPr>
      <w:spacing w:line="276" w:lineRule="auto"/>
    </w:pPr>
    <w:rPr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483FDB"/>
    <w:rPr>
      <w:rFonts w:ascii="Times New Roman" w:eastAsia="SimSu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483FDB"/>
    <w:rPr>
      <w:rFonts w:ascii="Times New Roman" w:eastAsia="SimSu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reference">
    <w:name w:val="reference"/>
    <w:basedOn w:val="DefaultParagraphFont"/>
    <w:rsid w:val="00483FDB"/>
  </w:style>
  <w:style w:type="paragraph" w:styleId="Header">
    <w:name w:val="header"/>
    <w:basedOn w:val="Normal"/>
    <w:link w:val="HeaderChar"/>
    <w:uiPriority w:val="99"/>
    <w:unhideWhenUsed/>
    <w:rsid w:val="00483FDB"/>
    <w:pPr>
      <w:tabs>
        <w:tab w:val="center" w:pos="4680"/>
        <w:tab w:val="right" w:pos="9360"/>
      </w:tabs>
      <w:spacing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83FD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83FDB"/>
    <w:pPr>
      <w:tabs>
        <w:tab w:val="center" w:pos="4680"/>
        <w:tab w:val="right" w:pos="9360"/>
      </w:tabs>
      <w:spacing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83FDB"/>
    <w:rPr>
      <w:rFonts w:ascii="Times New Roman" w:eastAsia="SimSun" w:hAnsi="Times New Roman" w:cs="Times New Roman"/>
      <w:sz w:val="24"/>
      <w:szCs w:val="24"/>
      <w:lang w:eastAsia="zh-CN"/>
    </w:rPr>
  </w:style>
  <w:style w:type="table" w:customStyle="1" w:styleId="LightList1">
    <w:name w:val="Light List1"/>
    <w:basedOn w:val="TableNormal"/>
    <w:uiPriority w:val="61"/>
    <w:rsid w:val="00483FDB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">
    <w:name w:val="Table Grid"/>
    <w:basedOn w:val="TableNormal"/>
    <w:uiPriority w:val="59"/>
    <w:rsid w:val="00483FDB"/>
    <w:rPr>
      <w:rFonts w:ascii="Times New Roman" w:eastAsia="SimSu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FDB"/>
    <w:pPr>
      <w:spacing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FDB"/>
    <w:rPr>
      <w:rFonts w:ascii="Tahoma" w:eastAsia="SimSun" w:hAnsi="Tahoma" w:cs="Tahoma"/>
      <w:sz w:val="16"/>
      <w:szCs w:val="16"/>
      <w:lang w:eastAsia="zh-CN"/>
    </w:rPr>
  </w:style>
  <w:style w:type="character" w:styleId="PageNumber">
    <w:name w:val="page number"/>
    <w:basedOn w:val="DefaultParagraphFont"/>
    <w:rsid w:val="00483FDB"/>
  </w:style>
  <w:style w:type="paragraph" w:customStyle="1" w:styleId="ColorfulList-Accent11">
    <w:name w:val="Colorful List - Accent 11"/>
    <w:basedOn w:val="Normal"/>
    <w:uiPriority w:val="34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FreeForm">
    <w:name w:val="Free Form"/>
    <w:rsid w:val="00483FDB"/>
    <w:rPr>
      <w:rFonts w:ascii="Times New Roman" w:eastAsia="ヒラギノ角ゴ Pro W3" w:hAnsi="Times New Roman"/>
      <w:color w:val="000000"/>
      <w:lang w:val="en-US" w:eastAsia="en-US"/>
    </w:rPr>
  </w:style>
  <w:style w:type="paragraph" w:styleId="CommentText">
    <w:name w:val="annotation text"/>
    <w:basedOn w:val="Normal"/>
    <w:link w:val="CommentTextChar"/>
    <w:rsid w:val="00483FDB"/>
    <w:pPr>
      <w:spacing w:line="240" w:lineRule="auto"/>
    </w:pPr>
    <w:rPr>
      <w:rFonts w:ascii="Times New Roman" w:eastAsia="ヒラギノ角ゴ Pro W3" w:hAnsi="Times New Roman"/>
      <w:color w:val="00000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483FDB"/>
    <w:rPr>
      <w:rFonts w:ascii="Times New Roman" w:eastAsia="ヒラギノ角ゴ Pro W3" w:hAnsi="Times New Roman" w:cs="Times New Roman"/>
      <w:color w:val="000000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rsid w:val="00483FD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FDB"/>
    <w:rPr>
      <w:rFonts w:eastAsia="SimSun"/>
      <w:b/>
      <w:bCs/>
      <w:color w:val="auto"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FDB"/>
    <w:rPr>
      <w:rFonts w:ascii="Times New Roman" w:eastAsia="SimSun" w:hAnsi="Times New Roman" w:cs="Times New Roman"/>
      <w:b/>
      <w:bCs/>
      <w:color w:val="000000"/>
      <w:sz w:val="20"/>
      <w:szCs w:val="20"/>
      <w:lang w:val="en-GB" w:eastAsia="zh-CN"/>
    </w:rPr>
  </w:style>
  <w:style w:type="table" w:customStyle="1" w:styleId="LightShading1">
    <w:name w:val="Light Shading1"/>
    <w:basedOn w:val="TableNormal"/>
    <w:uiPriority w:val="60"/>
    <w:rsid w:val="00483FDB"/>
    <w:rPr>
      <w:rFonts w:ascii="Times New Roman" w:eastAsia="SimSun" w:hAnsi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olorfulGrid-Accent61">
    <w:name w:val="Colorful Grid - Accent 61"/>
    <w:basedOn w:val="TableNormal"/>
    <w:uiPriority w:val="64"/>
    <w:rsid w:val="00483FDB"/>
    <w:rPr>
      <w:rFonts w:ascii="Times New Roman" w:eastAsia="SimSu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483FDB"/>
    <w:rPr>
      <w:rFonts w:ascii="Times New Roman" w:eastAsia="SimSun" w:hAnsi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Times New Roman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ColorfulList-Accent12">
    <w:name w:val="Colorful List - Accent 12"/>
    <w:basedOn w:val="Normal"/>
    <w:uiPriority w:val="34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483FDB"/>
    <w:pPr>
      <w:spacing w:line="240" w:lineRule="auto"/>
      <w:ind w:left="720"/>
      <w:contextualSpacing/>
    </w:pPr>
    <w:rPr>
      <w:rFonts w:ascii="Times New Roman" w:eastAsia="SimSun" w:hAnsi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E0EBF"/>
    <w:rPr>
      <w:color w:val="0000FF"/>
      <w:u w:val="single"/>
    </w:rPr>
  </w:style>
  <w:style w:type="table" w:customStyle="1" w:styleId="LightShading2">
    <w:name w:val="Light Shading2"/>
    <w:basedOn w:val="TableNormal"/>
    <w:uiPriority w:val="60"/>
    <w:rsid w:val="00760C76"/>
    <w:rPr>
      <w:rFonts w:eastAsia="Calibri"/>
      <w:color w:val="000000"/>
      <w:lang w:val="en-US" w:eastAsia="en-US"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uiPriority w:val="60"/>
    <w:rsid w:val="00E111EF"/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9A0B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0BE3"/>
    <w:rPr>
      <w:rFonts w:ascii="Tahoma" w:hAnsi="Tahoma" w:cs="Tahoma"/>
      <w:sz w:val="16"/>
      <w:szCs w:val="16"/>
    </w:rPr>
  </w:style>
  <w:style w:type="table" w:customStyle="1" w:styleId="LightShading4">
    <w:name w:val="Light Shading4"/>
    <w:basedOn w:val="TableNormal"/>
    <w:next w:val="LightShading"/>
    <w:uiPriority w:val="60"/>
    <w:rsid w:val="0003128F"/>
    <w:rPr>
      <w:rFonts w:eastAsia="Calibri"/>
      <w:color w:val="000000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312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42A3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A36"/>
    <w:rPr>
      <w:rFonts w:ascii="Times New Roman" w:hAnsi="Times New Roman"/>
      <w:noProof/>
      <w:sz w:val="24"/>
      <w:szCs w:val="22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A42A36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42A36"/>
    <w:rPr>
      <w:rFonts w:ascii="Times New Roman" w:hAnsi="Times New Roman"/>
      <w:noProof/>
      <w:sz w:val="24"/>
      <w:szCs w:val="22"/>
      <w:lang w:val="en-CA" w:eastAsia="en-CA"/>
    </w:rPr>
  </w:style>
  <w:style w:type="paragraph" w:styleId="NormalWeb">
    <w:name w:val="Normal (Web)"/>
    <w:basedOn w:val="Normal"/>
    <w:uiPriority w:val="99"/>
    <w:unhideWhenUsed/>
    <w:rsid w:val="00EB6C3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ja-JP"/>
    </w:rPr>
  </w:style>
  <w:style w:type="paragraph" w:styleId="Revision">
    <w:name w:val="Revision"/>
    <w:hidden/>
    <w:uiPriority w:val="99"/>
    <w:semiHidden/>
    <w:rsid w:val="00BB27BD"/>
    <w:rPr>
      <w:sz w:val="22"/>
      <w:szCs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8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7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48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71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2CCC0-3D5F-402C-BE64-6AB91740F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CHMC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</dc:creator>
  <cp:lastModifiedBy>Boris</cp:lastModifiedBy>
  <cp:revision>3</cp:revision>
  <cp:lastPrinted>2015-10-10T07:26:00Z</cp:lastPrinted>
  <dcterms:created xsi:type="dcterms:W3CDTF">2016-02-14T07:21:00Z</dcterms:created>
  <dcterms:modified xsi:type="dcterms:W3CDTF">2016-02-14T07:21:00Z</dcterms:modified>
</cp:coreProperties>
</file>